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A8C8DBE" w:rsidR="00FB3483" w:rsidRPr="00930A31" w:rsidRDefault="00582C6E"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EDF8652" w:rsidR="00FB3483" w:rsidRPr="00930A31" w:rsidRDefault="00582C6E"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F69D610" w:rsidR="00FB3483" w:rsidRPr="00930A31" w:rsidRDefault="00582C6E"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A673A28" w:rsidR="00FB3483" w:rsidRPr="00930A31" w:rsidRDefault="00582C6E"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74025EB" w:rsidR="00FB3483" w:rsidRPr="00930A31" w:rsidRDefault="000E255D"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0E255D"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0E255D" w:rsidRPr="00930A31" w:rsidRDefault="000E255D" w:rsidP="000E255D">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368D7D9" w:rsidR="000E255D" w:rsidRPr="00930A31" w:rsidRDefault="000E255D" w:rsidP="000E255D">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0E255D"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0E255D" w:rsidRPr="00930A31" w:rsidRDefault="000E255D" w:rsidP="000E255D">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4709239" w:rsidR="000E255D" w:rsidRPr="00930A31" w:rsidRDefault="000E255D" w:rsidP="000E255D">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0E255D"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0E255D" w:rsidRPr="00930A31" w:rsidRDefault="000E255D" w:rsidP="000E255D">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5F75B7E" w:rsidR="000E255D" w:rsidRPr="00930A31" w:rsidRDefault="000E255D" w:rsidP="000E255D">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0E255D"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0E255D" w:rsidRPr="00930A31" w:rsidRDefault="000E255D" w:rsidP="000E255D">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BE363EF" w:rsidR="000E255D" w:rsidRPr="00930A31" w:rsidRDefault="000E255D" w:rsidP="000E255D">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0E255D"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0E255D" w:rsidRPr="00930A31" w:rsidRDefault="000E255D" w:rsidP="000E255D">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89E5DB3" w:rsidR="000E255D" w:rsidRPr="00930A31" w:rsidRDefault="000E255D" w:rsidP="000E255D">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0E255D"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0E255D" w:rsidRPr="00930A31" w:rsidRDefault="000E255D" w:rsidP="000E255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0E255D" w:rsidRPr="00930A31" w:rsidRDefault="000E255D" w:rsidP="000E255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1CAAD0D" w:rsidR="000E255D" w:rsidRPr="00930A31" w:rsidRDefault="000E255D" w:rsidP="000E255D">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0E255D"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0E255D" w:rsidRPr="00930A31" w:rsidRDefault="000E255D" w:rsidP="000E255D">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DEE31F4" w14:textId="77777777" w:rsidR="000E255D" w:rsidRDefault="000E255D" w:rsidP="000E255D">
            <w:pPr>
              <w:pStyle w:val="Default"/>
              <w:spacing w:before="40" w:after="40"/>
              <w:rPr>
                <w:rFonts w:ascii="Arial" w:hAnsi="Arial" w:cs="Arial"/>
                <w:color w:val="auto"/>
                <w:sz w:val="18"/>
                <w:szCs w:val="18"/>
              </w:rPr>
            </w:pPr>
            <w:r>
              <w:rPr>
                <w:rFonts w:ascii="Arial" w:hAnsi="Arial" w:cs="Arial"/>
                <w:color w:val="auto"/>
                <w:sz w:val="18"/>
                <w:szCs w:val="18"/>
              </w:rPr>
              <w:t>Page 7-8</w:t>
            </w:r>
          </w:p>
          <w:p w14:paraId="2E65623E" w14:textId="45FF49C3" w:rsidR="000E255D" w:rsidRPr="00930A31" w:rsidRDefault="000E255D" w:rsidP="000E255D">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0E255D"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0E255D" w:rsidRPr="00930A31" w:rsidRDefault="000E255D" w:rsidP="000E255D">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36D312F" w:rsidR="000E255D" w:rsidRPr="00930A31" w:rsidRDefault="000E255D" w:rsidP="000E255D">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0E255D"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0E255D" w:rsidRPr="00930A31" w:rsidRDefault="000E255D" w:rsidP="000E255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E681386" w:rsidR="000E255D" w:rsidRPr="00930A31" w:rsidRDefault="000E255D" w:rsidP="000E255D">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0E255D"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0E255D" w:rsidRPr="00930A31" w:rsidRDefault="000E255D" w:rsidP="000E255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0E255D" w:rsidRPr="00930A31" w:rsidRDefault="000E255D" w:rsidP="000E255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85A041E" w:rsidR="000E255D" w:rsidRPr="00930A31" w:rsidRDefault="000E255D" w:rsidP="000E255D">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0E255D"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0E255D" w:rsidRPr="00930A31" w:rsidRDefault="000E255D" w:rsidP="000E255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0E255D" w:rsidRPr="00930A31" w:rsidRDefault="000E255D" w:rsidP="000E255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CF7D650" w:rsidR="000E255D" w:rsidRPr="00930A31" w:rsidRDefault="000E255D" w:rsidP="000E255D">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0E255D"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0E255D" w:rsidRPr="00930A31" w:rsidRDefault="000E255D" w:rsidP="000E255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0E255D" w:rsidRPr="00930A31" w:rsidRDefault="000E255D" w:rsidP="000E255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B1CCA9E" w:rsidR="000E255D" w:rsidRPr="00930A31" w:rsidRDefault="000E255D" w:rsidP="000E255D">
            <w:pPr>
              <w:pStyle w:val="Default"/>
              <w:spacing w:before="40" w:after="40"/>
              <w:rPr>
                <w:rFonts w:ascii="Arial" w:hAnsi="Arial" w:cs="Arial"/>
                <w:color w:val="auto"/>
                <w:sz w:val="18"/>
                <w:szCs w:val="18"/>
              </w:rPr>
            </w:pPr>
            <w:r>
              <w:rPr>
                <w:rFonts w:ascii="Arial" w:hAnsi="Arial" w:cs="Arial"/>
                <w:color w:val="auto"/>
                <w:sz w:val="18"/>
                <w:szCs w:val="18"/>
              </w:rPr>
              <w:t>n/a</w:t>
            </w:r>
          </w:p>
        </w:tc>
      </w:tr>
      <w:tr w:rsidR="000E255D"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0E255D" w:rsidRPr="00930A31" w:rsidRDefault="000E255D" w:rsidP="000E255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0E255D" w:rsidRPr="00930A31" w:rsidRDefault="000E255D" w:rsidP="000E255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D1A2184" w14:textId="77777777" w:rsidR="000E255D" w:rsidRDefault="000E255D" w:rsidP="000E255D">
            <w:pPr>
              <w:pStyle w:val="Default"/>
              <w:spacing w:before="40" w:after="40"/>
              <w:rPr>
                <w:rFonts w:ascii="Arial" w:hAnsi="Arial" w:cs="Arial"/>
                <w:color w:val="auto"/>
                <w:sz w:val="18"/>
                <w:szCs w:val="18"/>
              </w:rPr>
            </w:pPr>
            <w:r>
              <w:rPr>
                <w:rFonts w:ascii="Arial" w:hAnsi="Arial" w:cs="Arial"/>
                <w:color w:val="auto"/>
                <w:sz w:val="18"/>
                <w:szCs w:val="18"/>
              </w:rPr>
              <w:t>Page 7-8</w:t>
            </w:r>
          </w:p>
          <w:p w14:paraId="7E3237B1" w14:textId="0E849488" w:rsidR="000E255D" w:rsidRPr="00930A31" w:rsidRDefault="000E255D" w:rsidP="000E255D">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0E255D"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0E255D" w:rsidRPr="00930A31" w:rsidRDefault="000E255D" w:rsidP="000E255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0E255D" w:rsidRPr="00930A31" w:rsidRDefault="000E255D" w:rsidP="000E255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C4D01C9" w:rsidR="000E255D" w:rsidRPr="00930A31" w:rsidRDefault="000E255D" w:rsidP="000E255D">
            <w:pPr>
              <w:pStyle w:val="Default"/>
              <w:spacing w:before="40" w:after="40"/>
              <w:rPr>
                <w:rFonts w:ascii="Arial" w:hAnsi="Arial" w:cs="Arial"/>
                <w:color w:val="auto"/>
                <w:sz w:val="18"/>
                <w:szCs w:val="18"/>
              </w:rPr>
            </w:pPr>
            <w:r>
              <w:rPr>
                <w:rFonts w:ascii="Arial" w:hAnsi="Arial" w:cs="Arial"/>
                <w:color w:val="auto"/>
                <w:sz w:val="18"/>
                <w:szCs w:val="18"/>
              </w:rPr>
              <w:t>n/a</w:t>
            </w:r>
          </w:p>
        </w:tc>
      </w:tr>
      <w:tr w:rsidR="000E255D"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0E255D" w:rsidRPr="00930A31" w:rsidRDefault="000E255D" w:rsidP="000E255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7D187E2" w14:textId="77777777" w:rsidR="000E255D" w:rsidRDefault="000E255D" w:rsidP="000E255D">
            <w:pPr>
              <w:pStyle w:val="Default"/>
              <w:spacing w:before="40" w:after="40"/>
              <w:rPr>
                <w:rFonts w:ascii="Arial" w:hAnsi="Arial" w:cs="Arial"/>
                <w:color w:val="auto"/>
                <w:sz w:val="18"/>
                <w:szCs w:val="18"/>
              </w:rPr>
            </w:pPr>
            <w:r>
              <w:rPr>
                <w:rFonts w:ascii="Arial" w:hAnsi="Arial" w:cs="Arial"/>
                <w:color w:val="auto"/>
                <w:sz w:val="18"/>
                <w:szCs w:val="18"/>
              </w:rPr>
              <w:t>Page 7-8</w:t>
            </w:r>
          </w:p>
          <w:p w14:paraId="18EBE183" w14:textId="2AD0D47B" w:rsidR="000E255D" w:rsidRPr="00930A31" w:rsidRDefault="000E255D" w:rsidP="000E255D">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0E255D"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0E255D" w:rsidRPr="00930A31" w:rsidRDefault="000E255D" w:rsidP="000E255D">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D27A4E9" w:rsidR="000E255D" w:rsidRPr="00930A31" w:rsidRDefault="000E255D" w:rsidP="000E255D">
            <w:pPr>
              <w:pStyle w:val="Default"/>
              <w:spacing w:before="40" w:after="40"/>
              <w:rPr>
                <w:rFonts w:ascii="Arial" w:hAnsi="Arial" w:cs="Arial"/>
                <w:color w:val="auto"/>
                <w:sz w:val="18"/>
                <w:szCs w:val="18"/>
              </w:rPr>
            </w:pPr>
            <w:r>
              <w:rPr>
                <w:rFonts w:ascii="Arial" w:hAnsi="Arial" w:cs="Arial"/>
                <w:color w:val="auto"/>
                <w:sz w:val="18"/>
                <w:szCs w:val="18"/>
              </w:rPr>
              <w:t>n/a</w:t>
            </w:r>
          </w:p>
        </w:tc>
      </w:tr>
      <w:tr w:rsidR="000E255D"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0E255D" w:rsidRPr="00930A31" w:rsidRDefault="000E255D" w:rsidP="000E255D">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0E255D" w:rsidRPr="00930A31" w:rsidRDefault="000E255D" w:rsidP="000E255D">
            <w:pPr>
              <w:pStyle w:val="Default"/>
              <w:jc w:val="center"/>
              <w:rPr>
                <w:rFonts w:ascii="Arial" w:hAnsi="Arial" w:cs="Arial"/>
                <w:color w:val="auto"/>
                <w:sz w:val="18"/>
                <w:szCs w:val="18"/>
              </w:rPr>
            </w:pPr>
          </w:p>
        </w:tc>
      </w:tr>
      <w:tr w:rsidR="000E255D"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0E255D" w:rsidRPr="00930A31" w:rsidRDefault="000E255D" w:rsidP="000E255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BA7A0E8" w14:textId="77777777" w:rsidR="000E255D" w:rsidRDefault="000E255D" w:rsidP="000E255D">
            <w:pPr>
              <w:pStyle w:val="Default"/>
              <w:spacing w:before="40" w:after="40"/>
              <w:rPr>
                <w:rFonts w:ascii="Arial" w:hAnsi="Arial" w:cs="Arial"/>
                <w:color w:val="auto"/>
                <w:sz w:val="18"/>
                <w:szCs w:val="18"/>
              </w:rPr>
            </w:pPr>
            <w:r>
              <w:rPr>
                <w:rFonts w:ascii="Arial" w:hAnsi="Arial" w:cs="Arial"/>
                <w:color w:val="auto"/>
                <w:sz w:val="18"/>
                <w:szCs w:val="18"/>
              </w:rPr>
              <w:t>Page 6-7</w:t>
            </w:r>
          </w:p>
          <w:p w14:paraId="670CFC65" w14:textId="475FE5F9" w:rsidR="000E255D" w:rsidRPr="00930A31" w:rsidRDefault="000E255D" w:rsidP="000E255D">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0E255D"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0E255D" w:rsidRPr="00930A31" w:rsidRDefault="000E255D" w:rsidP="000E255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0E255D" w:rsidRPr="00930A31" w:rsidRDefault="000E255D" w:rsidP="000E255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3AD7B7C" w:rsidR="000E255D" w:rsidRPr="00930A31" w:rsidRDefault="000E255D" w:rsidP="000E255D">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0E255D"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0E255D" w:rsidRPr="00930A31" w:rsidRDefault="000E255D" w:rsidP="000E255D">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FD45569" w14:textId="77777777" w:rsidR="000E255D" w:rsidRDefault="000E255D" w:rsidP="000E255D">
            <w:pPr>
              <w:pStyle w:val="Default"/>
              <w:spacing w:before="40" w:after="40"/>
              <w:rPr>
                <w:rFonts w:ascii="Arial" w:hAnsi="Arial" w:cs="Arial"/>
                <w:color w:val="auto"/>
                <w:sz w:val="18"/>
                <w:szCs w:val="18"/>
              </w:rPr>
            </w:pPr>
            <w:r>
              <w:rPr>
                <w:rFonts w:ascii="Arial" w:hAnsi="Arial" w:cs="Arial"/>
                <w:color w:val="auto"/>
                <w:sz w:val="18"/>
                <w:szCs w:val="18"/>
              </w:rPr>
              <w:t>Page 8-22</w:t>
            </w:r>
          </w:p>
          <w:p w14:paraId="2BA7B4C0" w14:textId="4D0C4875" w:rsidR="000E255D" w:rsidRPr="00930A31" w:rsidRDefault="000E255D" w:rsidP="000E255D">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0E255D"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0E255D" w:rsidRPr="00930A31" w:rsidRDefault="000E255D" w:rsidP="000E255D">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C03A1D3" w14:textId="77777777" w:rsidR="000E255D" w:rsidRDefault="000E255D" w:rsidP="000E255D">
            <w:pPr>
              <w:pStyle w:val="Default"/>
              <w:spacing w:before="40" w:after="40"/>
              <w:rPr>
                <w:rFonts w:ascii="Arial" w:hAnsi="Arial" w:cs="Arial"/>
                <w:color w:val="auto"/>
                <w:sz w:val="18"/>
                <w:szCs w:val="18"/>
              </w:rPr>
            </w:pPr>
            <w:r>
              <w:rPr>
                <w:rFonts w:ascii="Arial" w:hAnsi="Arial" w:cs="Arial"/>
                <w:color w:val="auto"/>
                <w:sz w:val="18"/>
                <w:szCs w:val="18"/>
              </w:rPr>
              <w:t>Page 8-22</w:t>
            </w:r>
          </w:p>
          <w:p w14:paraId="7897FD3B" w14:textId="4264023B" w:rsidR="000E255D" w:rsidRPr="00930A31" w:rsidRDefault="000E255D" w:rsidP="000E255D">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0E255D"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0E255D" w:rsidRPr="00930A31" w:rsidRDefault="000E255D" w:rsidP="000E255D">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1B65E77" w14:textId="77777777" w:rsidR="000E255D" w:rsidRDefault="000E255D" w:rsidP="000E255D">
            <w:pPr>
              <w:pStyle w:val="Default"/>
              <w:spacing w:before="40" w:after="40"/>
              <w:rPr>
                <w:rFonts w:ascii="Arial" w:hAnsi="Arial" w:cs="Arial"/>
                <w:color w:val="auto"/>
                <w:sz w:val="18"/>
                <w:szCs w:val="18"/>
              </w:rPr>
            </w:pPr>
            <w:r>
              <w:rPr>
                <w:rFonts w:ascii="Arial" w:hAnsi="Arial" w:cs="Arial"/>
                <w:color w:val="auto"/>
                <w:sz w:val="18"/>
                <w:szCs w:val="18"/>
              </w:rPr>
              <w:t>Page 8-22</w:t>
            </w:r>
          </w:p>
          <w:p w14:paraId="43E181A6" w14:textId="1C52A438" w:rsidR="000E255D" w:rsidRPr="00930A31" w:rsidRDefault="000E255D" w:rsidP="000E255D">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0E255D"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0E255D" w:rsidRPr="00930A31" w:rsidRDefault="000E255D" w:rsidP="000E255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972B988" w14:textId="77777777" w:rsidR="000E255D" w:rsidRDefault="000E255D" w:rsidP="000E255D">
            <w:pPr>
              <w:pStyle w:val="Default"/>
              <w:spacing w:before="40" w:after="40"/>
              <w:rPr>
                <w:rFonts w:ascii="Arial" w:hAnsi="Arial" w:cs="Arial"/>
                <w:color w:val="auto"/>
                <w:sz w:val="18"/>
                <w:szCs w:val="18"/>
              </w:rPr>
            </w:pPr>
            <w:r>
              <w:rPr>
                <w:rFonts w:ascii="Arial" w:hAnsi="Arial" w:cs="Arial"/>
                <w:color w:val="auto"/>
                <w:sz w:val="18"/>
                <w:szCs w:val="18"/>
              </w:rPr>
              <w:t>Page 8-22</w:t>
            </w:r>
          </w:p>
          <w:p w14:paraId="7395E36F" w14:textId="3144714C" w:rsidR="000E255D" w:rsidRPr="00930A31" w:rsidRDefault="000E255D" w:rsidP="000E255D">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0E255D"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0E255D" w:rsidRPr="00930A31" w:rsidRDefault="000E255D" w:rsidP="000E255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E255D" w:rsidRPr="00930A31" w:rsidRDefault="000E255D" w:rsidP="000E255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9BB30C0" w14:textId="77777777" w:rsidR="000E255D" w:rsidRDefault="000E255D" w:rsidP="000E255D">
            <w:pPr>
              <w:pStyle w:val="Default"/>
              <w:spacing w:before="40" w:after="40"/>
              <w:rPr>
                <w:rFonts w:ascii="Arial" w:hAnsi="Arial" w:cs="Arial"/>
                <w:color w:val="auto"/>
                <w:sz w:val="18"/>
                <w:szCs w:val="18"/>
              </w:rPr>
            </w:pPr>
            <w:r>
              <w:rPr>
                <w:rFonts w:ascii="Arial" w:hAnsi="Arial" w:cs="Arial"/>
                <w:color w:val="auto"/>
                <w:sz w:val="18"/>
                <w:szCs w:val="18"/>
              </w:rPr>
              <w:t>Page 8-22</w:t>
            </w:r>
          </w:p>
          <w:p w14:paraId="7C8F8A33" w14:textId="0D49FBD0" w:rsidR="000E255D" w:rsidRPr="00930A31" w:rsidRDefault="000E255D" w:rsidP="000E255D">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0E255D"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0E255D" w:rsidRPr="00930A31" w:rsidRDefault="000E255D" w:rsidP="000E255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E255D" w:rsidRPr="00930A31" w:rsidRDefault="000E255D" w:rsidP="000E255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A4E07AB" w14:textId="77777777" w:rsidR="000E255D" w:rsidRDefault="000E255D" w:rsidP="000E255D">
            <w:pPr>
              <w:pStyle w:val="Default"/>
              <w:spacing w:before="40" w:after="40"/>
              <w:rPr>
                <w:rFonts w:ascii="Arial" w:hAnsi="Arial" w:cs="Arial"/>
                <w:color w:val="auto"/>
                <w:sz w:val="18"/>
                <w:szCs w:val="18"/>
              </w:rPr>
            </w:pPr>
            <w:r>
              <w:rPr>
                <w:rFonts w:ascii="Arial" w:hAnsi="Arial" w:cs="Arial"/>
                <w:color w:val="auto"/>
                <w:sz w:val="18"/>
                <w:szCs w:val="18"/>
              </w:rPr>
              <w:t>Page 8-22</w:t>
            </w:r>
          </w:p>
          <w:p w14:paraId="05D8123F" w14:textId="4E89124C" w:rsidR="000E255D" w:rsidRPr="00930A31" w:rsidRDefault="000E255D" w:rsidP="000E255D">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0E255D"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0E255D" w:rsidRPr="00930A31" w:rsidRDefault="000E255D" w:rsidP="000E255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0E255D" w:rsidRPr="00930A31" w:rsidRDefault="000E255D" w:rsidP="000E255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B8FCC04" w14:textId="77777777" w:rsidR="000E255D" w:rsidRDefault="000E255D" w:rsidP="000E255D">
            <w:pPr>
              <w:pStyle w:val="Default"/>
              <w:spacing w:before="40" w:after="40"/>
              <w:rPr>
                <w:rFonts w:ascii="Arial" w:hAnsi="Arial" w:cs="Arial"/>
                <w:color w:val="auto"/>
                <w:sz w:val="18"/>
                <w:szCs w:val="18"/>
              </w:rPr>
            </w:pPr>
            <w:r>
              <w:rPr>
                <w:rFonts w:ascii="Arial" w:hAnsi="Arial" w:cs="Arial"/>
                <w:color w:val="auto"/>
                <w:sz w:val="18"/>
                <w:szCs w:val="18"/>
              </w:rPr>
              <w:t>Page 8-22</w:t>
            </w:r>
          </w:p>
          <w:p w14:paraId="32E0B1FA" w14:textId="5692B08F" w:rsidR="000E255D" w:rsidRPr="00930A31" w:rsidRDefault="000E255D" w:rsidP="000E255D">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0E255D"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E255D" w:rsidRPr="00930A31" w:rsidRDefault="000E255D" w:rsidP="000E255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48C4892" w14:textId="77777777" w:rsidR="000E255D" w:rsidRDefault="000E255D" w:rsidP="000E255D">
            <w:pPr>
              <w:pStyle w:val="Default"/>
              <w:spacing w:before="40" w:after="40"/>
              <w:rPr>
                <w:rFonts w:ascii="Arial" w:hAnsi="Arial" w:cs="Arial"/>
                <w:color w:val="auto"/>
                <w:sz w:val="18"/>
                <w:szCs w:val="18"/>
              </w:rPr>
            </w:pPr>
            <w:r>
              <w:rPr>
                <w:rFonts w:ascii="Arial" w:hAnsi="Arial" w:cs="Arial"/>
                <w:color w:val="auto"/>
                <w:sz w:val="18"/>
                <w:szCs w:val="18"/>
              </w:rPr>
              <w:t>Page 8-22</w:t>
            </w:r>
          </w:p>
          <w:p w14:paraId="1A435861" w14:textId="24C8F516" w:rsidR="000E255D" w:rsidRPr="00930A31" w:rsidRDefault="000E255D" w:rsidP="000E255D">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0E255D"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E255D" w:rsidRPr="00930A31" w:rsidRDefault="000E255D" w:rsidP="000E255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C6F23FC" w14:textId="77777777" w:rsidR="000E255D" w:rsidRDefault="000E255D" w:rsidP="000E255D">
            <w:pPr>
              <w:pStyle w:val="Default"/>
              <w:spacing w:before="40" w:after="40"/>
              <w:rPr>
                <w:rFonts w:ascii="Arial" w:hAnsi="Arial" w:cs="Arial"/>
                <w:color w:val="auto"/>
                <w:sz w:val="18"/>
                <w:szCs w:val="18"/>
              </w:rPr>
            </w:pPr>
            <w:r>
              <w:rPr>
                <w:rFonts w:ascii="Arial" w:hAnsi="Arial" w:cs="Arial"/>
                <w:color w:val="auto"/>
                <w:sz w:val="18"/>
                <w:szCs w:val="18"/>
              </w:rPr>
              <w:t>Page 8-22</w:t>
            </w:r>
          </w:p>
          <w:p w14:paraId="76AE189C" w14:textId="5EC44FF7" w:rsidR="000E255D" w:rsidRPr="00930A31" w:rsidRDefault="000E255D" w:rsidP="000E255D">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0E255D"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E255D" w:rsidRPr="00930A31" w:rsidRDefault="000E255D" w:rsidP="000E255D">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E255D" w:rsidRPr="00930A31" w:rsidRDefault="000E255D" w:rsidP="000E255D">
            <w:pPr>
              <w:pStyle w:val="Default"/>
              <w:jc w:val="center"/>
              <w:rPr>
                <w:rFonts w:ascii="Arial" w:hAnsi="Arial" w:cs="Arial"/>
                <w:color w:val="auto"/>
                <w:sz w:val="18"/>
                <w:szCs w:val="18"/>
              </w:rPr>
            </w:pPr>
          </w:p>
        </w:tc>
      </w:tr>
      <w:tr w:rsidR="000E255D"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0E255D" w:rsidRPr="00930A31" w:rsidRDefault="000E255D" w:rsidP="000E255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19BA324" w:rsidR="000E255D" w:rsidRPr="00930A31" w:rsidRDefault="000E255D" w:rsidP="000E255D">
            <w:pPr>
              <w:pStyle w:val="Default"/>
              <w:spacing w:before="40" w:after="40"/>
              <w:rPr>
                <w:rFonts w:ascii="Arial" w:hAnsi="Arial" w:cs="Arial"/>
                <w:color w:val="auto"/>
                <w:sz w:val="18"/>
                <w:szCs w:val="18"/>
              </w:rPr>
            </w:pPr>
            <w:r>
              <w:rPr>
                <w:rFonts w:ascii="Arial" w:hAnsi="Arial" w:cs="Arial"/>
                <w:color w:val="auto"/>
                <w:sz w:val="18"/>
                <w:szCs w:val="18"/>
              </w:rPr>
              <w:t>Page 23-26</w:t>
            </w:r>
          </w:p>
        </w:tc>
      </w:tr>
      <w:tr w:rsidR="000E255D"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0E255D" w:rsidRPr="00930A31" w:rsidRDefault="000E255D" w:rsidP="000E255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0E255D" w:rsidRPr="00930A31" w:rsidRDefault="000E255D" w:rsidP="000E255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50313D2" w:rsidR="000E255D" w:rsidRPr="00930A31" w:rsidRDefault="000E255D" w:rsidP="000E255D">
            <w:pPr>
              <w:pStyle w:val="Default"/>
              <w:spacing w:before="40" w:after="40"/>
              <w:rPr>
                <w:rFonts w:ascii="Arial" w:hAnsi="Arial" w:cs="Arial"/>
                <w:color w:val="auto"/>
                <w:sz w:val="18"/>
                <w:szCs w:val="18"/>
              </w:rPr>
            </w:pPr>
            <w:r>
              <w:rPr>
                <w:rFonts w:ascii="Arial" w:hAnsi="Arial" w:cs="Arial"/>
                <w:color w:val="auto"/>
                <w:sz w:val="18"/>
                <w:szCs w:val="18"/>
              </w:rPr>
              <w:t>Page 23-26</w:t>
            </w:r>
          </w:p>
        </w:tc>
      </w:tr>
      <w:tr w:rsidR="000E255D"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0E255D" w:rsidRPr="00930A31" w:rsidRDefault="000E255D" w:rsidP="000E255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E255D" w:rsidRPr="00930A31" w:rsidRDefault="000E255D" w:rsidP="000E255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21C359B" w:rsidR="000E255D" w:rsidRPr="00930A31" w:rsidRDefault="000E255D" w:rsidP="000E255D">
            <w:pPr>
              <w:pStyle w:val="Default"/>
              <w:spacing w:before="40" w:after="40"/>
              <w:rPr>
                <w:rFonts w:ascii="Arial" w:hAnsi="Arial" w:cs="Arial"/>
                <w:color w:val="auto"/>
                <w:sz w:val="18"/>
                <w:szCs w:val="18"/>
              </w:rPr>
            </w:pPr>
            <w:r>
              <w:rPr>
                <w:rFonts w:ascii="Arial" w:hAnsi="Arial" w:cs="Arial"/>
                <w:color w:val="auto"/>
                <w:sz w:val="18"/>
                <w:szCs w:val="18"/>
              </w:rPr>
              <w:t>Page 23-26</w:t>
            </w:r>
          </w:p>
        </w:tc>
      </w:tr>
      <w:tr w:rsidR="000E255D"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0E255D" w:rsidRPr="00930A31" w:rsidRDefault="000E255D" w:rsidP="000E255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0E255D" w:rsidRPr="00930A31" w:rsidRDefault="000E255D" w:rsidP="000E255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F415EBD" w:rsidR="000E255D" w:rsidRPr="00930A31" w:rsidRDefault="000E255D" w:rsidP="000E255D">
            <w:pPr>
              <w:pStyle w:val="Default"/>
              <w:spacing w:before="40" w:after="40"/>
              <w:rPr>
                <w:rFonts w:ascii="Arial" w:hAnsi="Arial" w:cs="Arial"/>
                <w:color w:val="auto"/>
                <w:sz w:val="18"/>
                <w:szCs w:val="18"/>
              </w:rPr>
            </w:pPr>
            <w:r>
              <w:rPr>
                <w:rFonts w:ascii="Arial" w:hAnsi="Arial" w:cs="Arial"/>
                <w:color w:val="auto"/>
                <w:sz w:val="18"/>
                <w:szCs w:val="18"/>
              </w:rPr>
              <w:t>Page 23-26</w:t>
            </w:r>
          </w:p>
        </w:tc>
      </w:tr>
      <w:tr w:rsidR="000E255D"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E255D" w:rsidRPr="00930A31" w:rsidRDefault="000E255D" w:rsidP="000E255D">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E255D" w:rsidRPr="00930A31" w:rsidRDefault="000E255D" w:rsidP="000E255D">
            <w:pPr>
              <w:pStyle w:val="Default"/>
              <w:jc w:val="center"/>
              <w:rPr>
                <w:rFonts w:ascii="Arial" w:hAnsi="Arial" w:cs="Arial"/>
                <w:color w:val="auto"/>
                <w:sz w:val="18"/>
                <w:szCs w:val="18"/>
              </w:rPr>
            </w:pPr>
          </w:p>
        </w:tc>
      </w:tr>
      <w:tr w:rsidR="000E255D"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0E255D" w:rsidRPr="00930A31" w:rsidRDefault="000E255D" w:rsidP="000E255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78DEEC5" w:rsidR="000E255D" w:rsidRPr="00930A31" w:rsidRDefault="003C2D21" w:rsidP="000E255D">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E255D"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0E255D" w:rsidRPr="00930A31" w:rsidRDefault="000E255D" w:rsidP="000E255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E255D" w:rsidRPr="00930A31" w:rsidRDefault="000E255D" w:rsidP="000E255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AD41043" w:rsidR="000E255D" w:rsidRPr="00930A31" w:rsidRDefault="003C2D21" w:rsidP="000E255D">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E255D"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0E255D" w:rsidRPr="00930A31" w:rsidRDefault="000E255D" w:rsidP="000E255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0E255D" w:rsidRPr="00930A31" w:rsidRDefault="000E255D" w:rsidP="000E255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AD8D25D" w:rsidR="000E255D" w:rsidRPr="00930A31" w:rsidRDefault="003C2D21" w:rsidP="000E255D">
            <w:pPr>
              <w:pStyle w:val="Default"/>
              <w:spacing w:before="40" w:after="40"/>
              <w:rPr>
                <w:rFonts w:ascii="Arial" w:hAnsi="Arial" w:cs="Arial"/>
                <w:color w:val="auto"/>
                <w:sz w:val="18"/>
                <w:szCs w:val="18"/>
              </w:rPr>
            </w:pPr>
            <w:r>
              <w:rPr>
                <w:rFonts w:ascii="Arial" w:hAnsi="Arial" w:cs="Arial"/>
                <w:color w:val="auto"/>
                <w:sz w:val="18"/>
                <w:szCs w:val="18"/>
              </w:rPr>
              <w:t>n/a</w:t>
            </w:r>
          </w:p>
        </w:tc>
      </w:tr>
      <w:tr w:rsidR="000E255D"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E255D" w:rsidRPr="00930A31" w:rsidRDefault="000E255D" w:rsidP="000E255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D8067B9" w:rsidR="000E255D" w:rsidRPr="00930A31" w:rsidRDefault="003C2D21" w:rsidP="000E255D">
            <w:pPr>
              <w:pStyle w:val="Default"/>
              <w:spacing w:before="40" w:after="40"/>
              <w:rPr>
                <w:rFonts w:ascii="Arial" w:hAnsi="Arial" w:cs="Arial"/>
                <w:color w:val="auto"/>
                <w:sz w:val="18"/>
                <w:szCs w:val="18"/>
              </w:rPr>
            </w:pPr>
            <w:r>
              <w:rPr>
                <w:rFonts w:ascii="Arial" w:hAnsi="Arial" w:cs="Arial"/>
                <w:color w:val="auto"/>
                <w:sz w:val="18"/>
                <w:szCs w:val="18"/>
              </w:rPr>
              <w:t>Page 26</w:t>
            </w:r>
          </w:p>
        </w:tc>
      </w:tr>
      <w:tr w:rsidR="000E255D"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E255D" w:rsidRPr="00930A31" w:rsidRDefault="000E255D" w:rsidP="000E255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4338A2E" w:rsidR="000E255D" w:rsidRPr="00930A31" w:rsidRDefault="003C2D21" w:rsidP="000E255D">
            <w:pPr>
              <w:pStyle w:val="Default"/>
              <w:spacing w:before="40" w:after="40"/>
              <w:rPr>
                <w:rFonts w:ascii="Arial" w:hAnsi="Arial" w:cs="Arial"/>
                <w:color w:val="auto"/>
                <w:sz w:val="18"/>
                <w:szCs w:val="18"/>
              </w:rPr>
            </w:pPr>
            <w:r>
              <w:rPr>
                <w:rFonts w:ascii="Arial" w:hAnsi="Arial" w:cs="Arial"/>
                <w:color w:val="auto"/>
                <w:sz w:val="18"/>
                <w:szCs w:val="18"/>
              </w:rPr>
              <w:t>Page 26</w:t>
            </w:r>
          </w:p>
        </w:tc>
      </w:tr>
      <w:tr w:rsidR="000E255D"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E255D" w:rsidRPr="00930A31" w:rsidRDefault="000E255D" w:rsidP="000E255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E255D" w:rsidRPr="00930A31" w:rsidRDefault="000E255D" w:rsidP="000E255D">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5C3BA7A" w:rsidR="000E255D" w:rsidRPr="00930A31" w:rsidRDefault="003C2D21" w:rsidP="000E255D">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813C57">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7353E1" w14:textId="77777777" w:rsidR="00813C57" w:rsidRDefault="00813C57">
      <w:r>
        <w:separator/>
      </w:r>
    </w:p>
  </w:endnote>
  <w:endnote w:type="continuationSeparator" w:id="0">
    <w:p w14:paraId="2F556CDB" w14:textId="77777777" w:rsidR="00813C57" w:rsidRDefault="00813C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A5484E" w14:textId="77777777" w:rsidR="00813C57" w:rsidRDefault="00813C57">
      <w:r>
        <w:separator/>
      </w:r>
    </w:p>
  </w:footnote>
  <w:footnote w:type="continuationSeparator" w:id="0">
    <w:p w14:paraId="2C287F65" w14:textId="77777777" w:rsidR="00813C57" w:rsidRDefault="00813C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E255D"/>
    <w:rsid w:val="00152CDB"/>
    <w:rsid w:val="0018323E"/>
    <w:rsid w:val="00190C83"/>
    <w:rsid w:val="00246C93"/>
    <w:rsid w:val="00256BAF"/>
    <w:rsid w:val="002A2A06"/>
    <w:rsid w:val="003103C2"/>
    <w:rsid w:val="003516AD"/>
    <w:rsid w:val="00363B8D"/>
    <w:rsid w:val="003760FB"/>
    <w:rsid w:val="003B79FF"/>
    <w:rsid w:val="003C2D21"/>
    <w:rsid w:val="00400A0B"/>
    <w:rsid w:val="00443C1D"/>
    <w:rsid w:val="00461576"/>
    <w:rsid w:val="004C1685"/>
    <w:rsid w:val="005078EE"/>
    <w:rsid w:val="00550BF1"/>
    <w:rsid w:val="00582C6E"/>
    <w:rsid w:val="0059028D"/>
    <w:rsid w:val="005979B8"/>
    <w:rsid w:val="006E5FE2"/>
    <w:rsid w:val="006F3BA6"/>
    <w:rsid w:val="00726794"/>
    <w:rsid w:val="0077253C"/>
    <w:rsid w:val="00813C57"/>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47</Words>
  <Characters>6288</Characters>
  <Application>Microsoft Office Word</Application>
  <DocSecurity>0</DocSecurity>
  <Lines>241</Lines>
  <Paragraphs>21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erali, Nabeel H Dr (PG/R - Sch of Biosciences)</cp:lastModifiedBy>
  <cp:revision>2</cp:revision>
  <cp:lastPrinted>2020-11-24T03:02:00Z</cp:lastPrinted>
  <dcterms:created xsi:type="dcterms:W3CDTF">2024-01-14T17:24:00Z</dcterms:created>
  <dcterms:modified xsi:type="dcterms:W3CDTF">2024-01-14T1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5a0ab8835759de57b901a4705320a50ad8f1589ab7cfd49aa138ac9c0703bc6</vt:lpwstr>
  </property>
</Properties>
</file>